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94CD9" w14:textId="5011D051" w:rsidR="00DA6498" w:rsidRPr="00AD0A1E" w:rsidRDefault="005F673C" w:rsidP="00DA6498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  <w:r w:rsidRPr="005F673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1105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5F67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ight microscopy</w:t>
      </w:r>
      <w:r w:rsidR="00C77EC6" w:rsidRPr="00AD0A1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</w:t>
      </w:r>
      <w:r w:rsidR="00DA6498" w:rsidRPr="00AD0A1E">
        <w:rPr>
          <w:rFonts w:ascii="Times New Roman" w:hAnsi="Times New Roman" w:cs="Times New Roman"/>
          <w:bCs/>
          <w:sz w:val="24"/>
          <w:szCs w:val="24"/>
          <w:lang w:val="en-GB"/>
        </w:rPr>
        <w:t>esults of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</w:t>
      </w:r>
      <w:r w:rsidR="00C607DC" w:rsidRPr="00AD0A1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ab</w:t>
      </w:r>
      <w:r w:rsidR="00C77EC6" w:rsidRPr="00AD0A1E">
        <w:rPr>
          <w:rFonts w:ascii="Times New Roman" w:hAnsi="Times New Roman" w:cs="Times New Roman"/>
          <w:bCs/>
          <w:sz w:val="24"/>
          <w:szCs w:val="24"/>
          <w:lang w:val="en-GB"/>
        </w:rPr>
        <w:t>oratory</w:t>
      </w:r>
      <w:r w:rsidR="00C607DC" w:rsidRPr="00AD0A1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ntamination</w:t>
      </w:r>
      <w:r w:rsidR="00DA6498" w:rsidRPr="00AD0A1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 w:rsidR="00C607DC" w:rsidRPr="00AD0A1E">
        <w:rPr>
          <w:rFonts w:ascii="Times New Roman" w:hAnsi="Times New Roman" w:cs="Times New Roman"/>
          <w:bCs/>
          <w:sz w:val="24"/>
          <w:szCs w:val="24"/>
          <w:lang w:val="en-GB"/>
        </w:rPr>
        <w:t>test</w:t>
      </w:r>
      <w:r w:rsidR="005528E9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proofErr w:type="gramEnd"/>
      <w:r w:rsidR="00C607DC" w:rsidRPr="00AD0A1E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22621869" w14:textId="77777777" w:rsidR="00A6762C" w:rsidRDefault="00A6762C" w:rsidP="00DA649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8218" w:type="dxa"/>
        <w:tblInd w:w="810" w:type="dxa"/>
        <w:tblLook w:val="04A0" w:firstRow="1" w:lastRow="0" w:firstColumn="1" w:lastColumn="0" w:noHBand="0" w:noVBand="1"/>
      </w:tblPr>
      <w:tblGrid>
        <w:gridCol w:w="2051"/>
        <w:gridCol w:w="2361"/>
        <w:gridCol w:w="966"/>
        <w:gridCol w:w="1312"/>
        <w:gridCol w:w="811"/>
        <w:gridCol w:w="717"/>
      </w:tblGrid>
      <w:tr w:rsidR="00B43691" w:rsidRPr="006230EC" w14:paraId="59133F0F" w14:textId="71FA0971" w:rsidTr="001774E8">
        <w:tc>
          <w:tcPr>
            <w:tcW w:w="2051" w:type="dxa"/>
            <w:shd w:val="clear" w:color="auto" w:fill="BFBFBF" w:themeFill="background1" w:themeFillShade="BF"/>
          </w:tcPr>
          <w:p w14:paraId="52D608FB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2361" w:type="dxa"/>
            <w:shd w:val="clear" w:color="auto" w:fill="BFBFBF" w:themeFill="background1" w:themeFillShade="BF"/>
          </w:tcPr>
          <w:p w14:paraId="7823719A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cation of traps (number)</w:t>
            </w:r>
          </w:p>
        </w:tc>
        <w:tc>
          <w:tcPr>
            <w:tcW w:w="966" w:type="dxa"/>
            <w:shd w:val="clear" w:color="auto" w:fill="BFBFBF" w:themeFill="background1" w:themeFillShade="BF"/>
          </w:tcPr>
          <w:p w14:paraId="02CA1AC8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arches</w:t>
            </w:r>
          </w:p>
        </w:tc>
        <w:tc>
          <w:tcPr>
            <w:tcW w:w="1312" w:type="dxa"/>
            <w:shd w:val="clear" w:color="auto" w:fill="BFBFBF" w:themeFill="background1" w:themeFillShade="BF"/>
          </w:tcPr>
          <w:p w14:paraId="1E722B9F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llen grains</w:t>
            </w:r>
          </w:p>
        </w:tc>
        <w:tc>
          <w:tcPr>
            <w:tcW w:w="811" w:type="dxa"/>
            <w:shd w:val="clear" w:color="auto" w:fill="BFBFBF" w:themeFill="background1" w:themeFillShade="BF"/>
          </w:tcPr>
          <w:p w14:paraId="1D0038C0" w14:textId="654D3B58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</w:t>
            </w:r>
            <w:r w:rsidR="005528E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*</w:t>
            </w:r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17" w:type="dxa"/>
            <w:shd w:val="clear" w:color="auto" w:fill="BFBFBF" w:themeFill="background1" w:themeFillShade="BF"/>
          </w:tcPr>
          <w:p w14:paraId="2049312F" w14:textId="21EE1521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B43691" w:rsidRPr="006230EC" w14:paraId="25BE15D3" w14:textId="32F098BD" w:rsidTr="001774E8">
        <w:trPr>
          <w:trHeight w:val="284"/>
        </w:trPr>
        <w:tc>
          <w:tcPr>
            <w:tcW w:w="2051" w:type="dxa"/>
            <w:vMerge w:val="restart"/>
            <w:shd w:val="clear" w:color="auto" w:fill="BFBFBF" w:themeFill="background1" w:themeFillShade="BF"/>
          </w:tcPr>
          <w:p w14:paraId="5267014F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gramStart"/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rk day</w:t>
            </w:r>
            <w:proofErr w:type="gramEnd"/>
          </w:p>
        </w:tc>
        <w:tc>
          <w:tcPr>
            <w:tcW w:w="2361" w:type="dxa"/>
            <w:vAlign w:val="center"/>
          </w:tcPr>
          <w:p w14:paraId="54AA0BE4" w14:textId="5145681D" w:rsidR="00B43691" w:rsidRPr="00A6762C" w:rsidRDefault="00B43691" w:rsidP="00213E2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bench (</w:t>
            </w:r>
            <w:r w:rsidR="00C77E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A96FBA7" w14:textId="327102C5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DC02D8"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D40F6A2" w14:textId="7A2E2F4D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0426AD6" w14:textId="0CB72757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717" w:type="dxa"/>
            <w:vAlign w:val="center"/>
          </w:tcPr>
          <w:p w14:paraId="53205B22" w14:textId="777B4104" w:rsidR="00B43691" w:rsidRPr="00A6762C" w:rsidRDefault="00AA550E" w:rsidP="00B03A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82</w:t>
            </w:r>
          </w:p>
        </w:tc>
      </w:tr>
      <w:tr w:rsidR="00B43691" w:rsidRPr="006230EC" w14:paraId="7AA39F1D" w14:textId="1B550457" w:rsidTr="001774E8">
        <w:trPr>
          <w:trHeight w:val="284"/>
        </w:trPr>
        <w:tc>
          <w:tcPr>
            <w:tcW w:w="2051" w:type="dxa"/>
            <w:vMerge/>
            <w:shd w:val="clear" w:color="auto" w:fill="BFBFBF" w:themeFill="background1" w:themeFillShade="BF"/>
          </w:tcPr>
          <w:p w14:paraId="0857F754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61" w:type="dxa"/>
            <w:vAlign w:val="center"/>
          </w:tcPr>
          <w:p w14:paraId="31B8036B" w14:textId="77777777" w:rsidR="00B43691" w:rsidRPr="00A6762C" w:rsidRDefault="00B43691" w:rsidP="00213E2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oor (10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B67F8A8" w14:textId="341B177B" w:rsidR="00B43691" w:rsidRPr="00A6762C" w:rsidRDefault="00DC02D8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77E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EBB4E99" w14:textId="446F9961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2C3304D" w14:textId="3F3D9F5A" w:rsidR="00B43691" w:rsidRPr="00A6762C" w:rsidRDefault="00B43691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77E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717" w:type="dxa"/>
            <w:vAlign w:val="center"/>
          </w:tcPr>
          <w:p w14:paraId="2794410B" w14:textId="317694DD" w:rsidR="00B43691" w:rsidRPr="00A6762C" w:rsidRDefault="00AA550E" w:rsidP="00B03A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17</w:t>
            </w:r>
          </w:p>
        </w:tc>
      </w:tr>
      <w:tr w:rsidR="00B43691" w:rsidRPr="006230EC" w14:paraId="010AC55E" w14:textId="7D9008C0" w:rsidTr="001774E8">
        <w:trPr>
          <w:trHeight w:val="284"/>
        </w:trPr>
        <w:tc>
          <w:tcPr>
            <w:tcW w:w="2051" w:type="dxa"/>
            <w:vMerge/>
            <w:shd w:val="clear" w:color="auto" w:fill="BFBFBF" w:themeFill="background1" w:themeFillShade="BF"/>
          </w:tcPr>
          <w:p w14:paraId="721C21CE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61" w:type="dxa"/>
            <w:vAlign w:val="center"/>
          </w:tcPr>
          <w:p w14:paraId="3C49C8DB" w14:textId="15A997E3" w:rsidR="00B43691" w:rsidRPr="00A6762C" w:rsidRDefault="00B43691" w:rsidP="00213E2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elf (5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5AB5E7C" w14:textId="41BD9DE2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A54AE96" w14:textId="6CAF49E4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DBA8DEE" w14:textId="2DA85C3A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17" w:type="dxa"/>
            <w:vAlign w:val="center"/>
          </w:tcPr>
          <w:p w14:paraId="19ACB213" w14:textId="19943914" w:rsidR="00B43691" w:rsidRPr="00A6762C" w:rsidRDefault="00AA550E" w:rsidP="00B03A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4</w:t>
            </w:r>
          </w:p>
        </w:tc>
      </w:tr>
      <w:tr w:rsidR="00B43691" w:rsidRPr="006230EC" w14:paraId="4C880716" w14:textId="1138545A" w:rsidTr="001774E8">
        <w:trPr>
          <w:trHeight w:val="284"/>
        </w:trPr>
        <w:tc>
          <w:tcPr>
            <w:tcW w:w="2051" w:type="dxa"/>
            <w:vMerge/>
            <w:shd w:val="clear" w:color="auto" w:fill="BFBFBF" w:themeFill="background1" w:themeFillShade="BF"/>
          </w:tcPr>
          <w:p w14:paraId="154260FF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61" w:type="dxa"/>
            <w:vAlign w:val="center"/>
          </w:tcPr>
          <w:p w14:paraId="2E8FD2CF" w14:textId="77777777" w:rsidR="00B43691" w:rsidRPr="00A6762C" w:rsidRDefault="00B43691" w:rsidP="00213E2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od (5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E9708B5" w14:textId="73236747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335DE1B" w14:textId="2ED2D766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496ABF2" w14:textId="6DD77799" w:rsidR="00B43691" w:rsidRPr="00A6762C" w:rsidRDefault="00C77EC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7" w:type="dxa"/>
            <w:vAlign w:val="center"/>
          </w:tcPr>
          <w:p w14:paraId="3908C52E" w14:textId="4F48AF7D" w:rsidR="00B43691" w:rsidRPr="00A6762C" w:rsidRDefault="00AA550E" w:rsidP="00B03A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5</w:t>
            </w:r>
          </w:p>
        </w:tc>
      </w:tr>
      <w:tr w:rsidR="00B43691" w:rsidRPr="006230EC" w14:paraId="003A55A3" w14:textId="2081504D" w:rsidTr="001774E8">
        <w:trPr>
          <w:trHeight w:val="284"/>
        </w:trPr>
        <w:tc>
          <w:tcPr>
            <w:tcW w:w="2051" w:type="dxa"/>
            <w:vMerge w:val="restart"/>
            <w:shd w:val="clear" w:color="auto" w:fill="BFBFBF" w:themeFill="background1" w:themeFillShade="BF"/>
          </w:tcPr>
          <w:p w14:paraId="1984AD3D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fter decontamination</w:t>
            </w:r>
          </w:p>
        </w:tc>
        <w:tc>
          <w:tcPr>
            <w:tcW w:w="2361" w:type="dxa"/>
            <w:vAlign w:val="center"/>
          </w:tcPr>
          <w:p w14:paraId="11F6B343" w14:textId="77777777" w:rsidR="00B43691" w:rsidRPr="00A6762C" w:rsidRDefault="00B43691" w:rsidP="00213E2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bench (10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047CA5C" w14:textId="67886A8B" w:rsidR="00B43691" w:rsidRPr="00A6762C" w:rsidRDefault="006F1AD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D2B0E08" w14:textId="77777777" w:rsidR="00B43691" w:rsidRPr="00A6762C" w:rsidRDefault="00B43691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7C5FDE2" w14:textId="0DE8B503" w:rsidR="00B43691" w:rsidRPr="00A6762C" w:rsidRDefault="006F1AD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17" w:type="dxa"/>
            <w:vAlign w:val="center"/>
          </w:tcPr>
          <w:p w14:paraId="1BF2649B" w14:textId="328121CE" w:rsidR="00B43691" w:rsidRPr="00A6762C" w:rsidRDefault="00AA550E" w:rsidP="00B03A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</w:tr>
      <w:tr w:rsidR="00B43691" w:rsidRPr="006230EC" w14:paraId="112840E3" w14:textId="3D0A3E7D" w:rsidTr="001774E8">
        <w:trPr>
          <w:trHeight w:val="284"/>
        </w:trPr>
        <w:tc>
          <w:tcPr>
            <w:tcW w:w="2051" w:type="dxa"/>
            <w:vMerge/>
            <w:shd w:val="clear" w:color="auto" w:fill="BFBFBF" w:themeFill="background1" w:themeFillShade="BF"/>
          </w:tcPr>
          <w:p w14:paraId="58F3FD91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1" w:type="dxa"/>
            <w:vAlign w:val="center"/>
          </w:tcPr>
          <w:p w14:paraId="23539C17" w14:textId="77777777" w:rsidR="00B43691" w:rsidRPr="00A6762C" w:rsidRDefault="00B43691" w:rsidP="00213E2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oor (10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997DC3F" w14:textId="73A6E9BA" w:rsidR="00B43691" w:rsidRPr="00A6762C" w:rsidRDefault="005528E9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1E93813" w14:textId="5CE65251" w:rsidR="00B43691" w:rsidRPr="00A6762C" w:rsidRDefault="006F1AD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B190CEA" w14:textId="259CC618" w:rsidR="00B43691" w:rsidRPr="00A6762C" w:rsidRDefault="006F1AD6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17" w:type="dxa"/>
            <w:vAlign w:val="center"/>
          </w:tcPr>
          <w:p w14:paraId="4D0C1362" w14:textId="666C517D" w:rsidR="00B43691" w:rsidRPr="00A6762C" w:rsidRDefault="00AA550E" w:rsidP="00B03A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  <w:r w:rsidR="005528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tr w:rsidR="00B43691" w:rsidRPr="006230EC" w14:paraId="60730D8B" w14:textId="63506580" w:rsidTr="001774E8">
        <w:trPr>
          <w:trHeight w:val="284"/>
        </w:trPr>
        <w:tc>
          <w:tcPr>
            <w:tcW w:w="2051" w:type="dxa"/>
            <w:vMerge/>
            <w:shd w:val="clear" w:color="auto" w:fill="BFBFBF" w:themeFill="background1" w:themeFillShade="BF"/>
          </w:tcPr>
          <w:p w14:paraId="504DF757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1" w:type="dxa"/>
            <w:vAlign w:val="center"/>
          </w:tcPr>
          <w:p w14:paraId="5A16AB42" w14:textId="14D29E02" w:rsidR="00B43691" w:rsidRPr="00A6762C" w:rsidRDefault="00B43691" w:rsidP="00213E2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elf (5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2B4D6F9" w14:textId="23335033" w:rsidR="00B43691" w:rsidRPr="00A6762C" w:rsidRDefault="00FA7BA5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EA7D9AF" w14:textId="36F38576" w:rsidR="00B43691" w:rsidRPr="00A6762C" w:rsidRDefault="00FA7BA5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856F67F" w14:textId="31A1EA5C" w:rsidR="00B43691" w:rsidRPr="00A6762C" w:rsidRDefault="00DC02D8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17" w:type="dxa"/>
            <w:vAlign w:val="center"/>
          </w:tcPr>
          <w:p w14:paraId="1E52C39B" w14:textId="4B421369" w:rsidR="00B43691" w:rsidRPr="00A6762C" w:rsidRDefault="00AA550E" w:rsidP="00B03A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tr w:rsidR="00B43691" w:rsidRPr="006230EC" w14:paraId="7119A9F6" w14:textId="6826DE8F" w:rsidTr="001774E8">
        <w:trPr>
          <w:trHeight w:val="284"/>
        </w:trPr>
        <w:tc>
          <w:tcPr>
            <w:tcW w:w="2051" w:type="dxa"/>
            <w:vMerge/>
            <w:shd w:val="clear" w:color="auto" w:fill="BFBFBF" w:themeFill="background1" w:themeFillShade="BF"/>
          </w:tcPr>
          <w:p w14:paraId="38DB7BDE" w14:textId="77777777" w:rsidR="00B43691" w:rsidRPr="00A6762C" w:rsidRDefault="00B43691" w:rsidP="00DA649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1" w:type="dxa"/>
            <w:vAlign w:val="center"/>
          </w:tcPr>
          <w:p w14:paraId="572BBC7A" w14:textId="77777777" w:rsidR="00B43691" w:rsidRPr="00A6762C" w:rsidRDefault="00B43691" w:rsidP="00213E2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od (5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3EA8370" w14:textId="77777777" w:rsidR="00B43691" w:rsidRPr="00A6762C" w:rsidRDefault="00B43691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6C147D7" w14:textId="77777777" w:rsidR="00B43691" w:rsidRPr="00A6762C" w:rsidRDefault="00B43691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6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FEDC904" w14:textId="3C3E4824" w:rsidR="00B43691" w:rsidRPr="00A6762C" w:rsidRDefault="00FD28CB" w:rsidP="00B03A4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17" w:type="dxa"/>
            <w:vAlign w:val="center"/>
          </w:tcPr>
          <w:p w14:paraId="3634F834" w14:textId="40EF9137" w:rsidR="00B43691" w:rsidRPr="00A6762C" w:rsidRDefault="00AA550E" w:rsidP="00B03A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</w:tbl>
    <w:p w14:paraId="27C6E7B8" w14:textId="4A1E424E" w:rsidR="004608D0" w:rsidRDefault="005528E9" w:rsidP="00DA649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 </w:t>
      </w:r>
      <w:r w:rsidRPr="005528E9">
        <w:rPr>
          <w:rFonts w:ascii="Times New Roman" w:hAnsi="Times New Roman" w:cs="Times New Roman"/>
          <w:bCs/>
          <w:sz w:val="18"/>
          <w:szCs w:val="18"/>
          <w:lang w:val="en-GB"/>
        </w:rPr>
        <w:t>*hairs, fibres, dust residues</w:t>
      </w:r>
    </w:p>
    <w:p w14:paraId="14B43E23" w14:textId="77777777" w:rsidR="004608D0" w:rsidRDefault="004608D0" w:rsidP="00DA649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F1EA6CC" w14:textId="77777777" w:rsidR="004608D0" w:rsidRPr="00DA6498" w:rsidRDefault="004608D0" w:rsidP="00DA6498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4608D0" w:rsidRPr="00DA64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498"/>
    <w:rsid w:val="000D1A9A"/>
    <w:rsid w:val="000E6145"/>
    <w:rsid w:val="001151FF"/>
    <w:rsid w:val="001400F6"/>
    <w:rsid w:val="001774E8"/>
    <w:rsid w:val="001C15DD"/>
    <w:rsid w:val="002137DC"/>
    <w:rsid w:val="00213E23"/>
    <w:rsid w:val="0025025F"/>
    <w:rsid w:val="00261A73"/>
    <w:rsid w:val="002820F4"/>
    <w:rsid w:val="002C2A1D"/>
    <w:rsid w:val="002F6508"/>
    <w:rsid w:val="0033528C"/>
    <w:rsid w:val="003558D9"/>
    <w:rsid w:val="003B4B6E"/>
    <w:rsid w:val="003D7BD0"/>
    <w:rsid w:val="003E139E"/>
    <w:rsid w:val="00426756"/>
    <w:rsid w:val="004608D0"/>
    <w:rsid w:val="00461A4F"/>
    <w:rsid w:val="0046736E"/>
    <w:rsid w:val="004B1BD5"/>
    <w:rsid w:val="004E314F"/>
    <w:rsid w:val="004E6993"/>
    <w:rsid w:val="005528E9"/>
    <w:rsid w:val="00552DE0"/>
    <w:rsid w:val="005973C4"/>
    <w:rsid w:val="005B17C5"/>
    <w:rsid w:val="005F673C"/>
    <w:rsid w:val="00601E61"/>
    <w:rsid w:val="006230EC"/>
    <w:rsid w:val="00687E14"/>
    <w:rsid w:val="006F1AD6"/>
    <w:rsid w:val="006F220D"/>
    <w:rsid w:val="00703200"/>
    <w:rsid w:val="007232ED"/>
    <w:rsid w:val="0074658B"/>
    <w:rsid w:val="007967F8"/>
    <w:rsid w:val="007975B5"/>
    <w:rsid w:val="007F3E45"/>
    <w:rsid w:val="00832846"/>
    <w:rsid w:val="00853896"/>
    <w:rsid w:val="00897B3F"/>
    <w:rsid w:val="008F4A07"/>
    <w:rsid w:val="00901A85"/>
    <w:rsid w:val="009132B3"/>
    <w:rsid w:val="00913765"/>
    <w:rsid w:val="0093115B"/>
    <w:rsid w:val="00951AB5"/>
    <w:rsid w:val="009C2469"/>
    <w:rsid w:val="009F77F6"/>
    <w:rsid w:val="009F786E"/>
    <w:rsid w:val="00A066AD"/>
    <w:rsid w:val="00A179BF"/>
    <w:rsid w:val="00A2454C"/>
    <w:rsid w:val="00A25B40"/>
    <w:rsid w:val="00A378AB"/>
    <w:rsid w:val="00A6762C"/>
    <w:rsid w:val="00AA550E"/>
    <w:rsid w:val="00AD0A1E"/>
    <w:rsid w:val="00B03A45"/>
    <w:rsid w:val="00B05E95"/>
    <w:rsid w:val="00B4110B"/>
    <w:rsid w:val="00B43691"/>
    <w:rsid w:val="00B77249"/>
    <w:rsid w:val="00B87CF6"/>
    <w:rsid w:val="00B959C9"/>
    <w:rsid w:val="00C010A2"/>
    <w:rsid w:val="00C37841"/>
    <w:rsid w:val="00C5569E"/>
    <w:rsid w:val="00C607DC"/>
    <w:rsid w:val="00C77EC6"/>
    <w:rsid w:val="00C82066"/>
    <w:rsid w:val="00D02644"/>
    <w:rsid w:val="00D1105E"/>
    <w:rsid w:val="00D31ED9"/>
    <w:rsid w:val="00DA6498"/>
    <w:rsid w:val="00DC02D8"/>
    <w:rsid w:val="00DC0FAC"/>
    <w:rsid w:val="00DD1F82"/>
    <w:rsid w:val="00DD5B6A"/>
    <w:rsid w:val="00DF3A55"/>
    <w:rsid w:val="00EA227C"/>
    <w:rsid w:val="00F02F2B"/>
    <w:rsid w:val="00F23A88"/>
    <w:rsid w:val="00F26F54"/>
    <w:rsid w:val="00F80427"/>
    <w:rsid w:val="00F911C1"/>
    <w:rsid w:val="00FA6ACF"/>
    <w:rsid w:val="00FA7BA5"/>
    <w:rsid w:val="00FD28CB"/>
    <w:rsid w:val="00FE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2740D"/>
  <w15:chartTrackingRefBased/>
  <w15:docId w15:val="{8D6B8C0E-CC5E-40EB-9F66-B3704D71E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0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GA</dc:creator>
  <cp:keywords/>
  <dc:description/>
  <cp:lastModifiedBy>Angelo Gismondi</cp:lastModifiedBy>
  <cp:revision>88</cp:revision>
  <dcterms:created xsi:type="dcterms:W3CDTF">2019-04-27T10:03:00Z</dcterms:created>
  <dcterms:modified xsi:type="dcterms:W3CDTF">2019-11-05T11:54:00Z</dcterms:modified>
</cp:coreProperties>
</file>